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22D8F" w14:textId="77777777" w:rsidR="00C80964" w:rsidRPr="00E715C7" w:rsidRDefault="00C778FE" w:rsidP="00DD20F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t>SUPPLEMENTARY FILE</w:t>
      </w:r>
    </w:p>
    <w:p w14:paraId="305A7FBF" w14:textId="77777777" w:rsidR="00B109E8" w:rsidRPr="00E715C7" w:rsidRDefault="00B109E8" w:rsidP="00DD20F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AE39017" w14:textId="77777777" w:rsidR="00A21D74" w:rsidRPr="00E715C7" w:rsidRDefault="00A21D74" w:rsidP="00DD20F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E715C7">
        <w:rPr>
          <w:rFonts w:ascii="Times New Roman" w:hAnsi="Times New Roman" w:cs="Times New Roman"/>
          <w:b/>
          <w:i/>
          <w:sz w:val="20"/>
          <w:szCs w:val="20"/>
        </w:rPr>
        <w:t>FLG</w:t>
      </w:r>
      <w:r w:rsidRPr="00E715C7">
        <w:rPr>
          <w:rFonts w:ascii="Times New Roman" w:hAnsi="Times New Roman" w:cs="Times New Roman"/>
          <w:b/>
          <w:sz w:val="20"/>
          <w:szCs w:val="20"/>
        </w:rPr>
        <w:t xml:space="preserve"> loss of function mutations found in our study population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77"/>
        <w:gridCol w:w="2364"/>
        <w:gridCol w:w="2696"/>
        <w:gridCol w:w="2419"/>
        <w:gridCol w:w="535"/>
        <w:gridCol w:w="1755"/>
        <w:gridCol w:w="2290"/>
        <w:gridCol w:w="540"/>
      </w:tblGrid>
      <w:tr w:rsidR="00A21D74" w:rsidRPr="00E715C7" w14:paraId="0A79E647" w14:textId="77777777" w:rsidTr="009814B9">
        <w:trPr>
          <w:trHeight w:val="355"/>
          <w:jc w:val="center"/>
        </w:trPr>
        <w:tc>
          <w:tcPr>
            <w:tcW w:w="219" w:type="pct"/>
          </w:tcPr>
          <w:p w14:paraId="271B83B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7" w:type="pct"/>
          </w:tcPr>
          <w:p w14:paraId="6598062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5" w:type="pct"/>
            <w:gridSpan w:val="6"/>
          </w:tcPr>
          <w:p w14:paraId="142FD7E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1D74" w:rsidRPr="00E715C7" w14:paraId="77967BD7" w14:textId="77777777" w:rsidTr="009814B9">
        <w:trPr>
          <w:trHeight w:val="355"/>
          <w:jc w:val="center"/>
        </w:trPr>
        <w:tc>
          <w:tcPr>
            <w:tcW w:w="219" w:type="pct"/>
          </w:tcPr>
          <w:p w14:paraId="0183D7D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9FCD0E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Ethnic origi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32E676A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Mutation 1</w:t>
            </w:r>
          </w:p>
        </w:tc>
        <w:tc>
          <w:tcPr>
            <w:tcW w:w="918" w:type="pct"/>
          </w:tcPr>
          <w:p w14:paraId="4E61951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0A2743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rpt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35062E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Mutation 2</w:t>
            </w:r>
          </w:p>
        </w:tc>
        <w:tc>
          <w:tcPr>
            <w:tcW w:w="869" w:type="pct"/>
          </w:tcPr>
          <w:p w14:paraId="7DEF0F5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572D154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b/>
                <w:sz w:val="20"/>
                <w:szCs w:val="20"/>
              </w:rPr>
              <w:t>rpt</w:t>
            </w:r>
          </w:p>
        </w:tc>
      </w:tr>
      <w:tr w:rsidR="00A21D74" w:rsidRPr="00E715C7" w14:paraId="7812F8D8" w14:textId="77777777" w:rsidTr="009814B9">
        <w:trPr>
          <w:trHeight w:val="355"/>
          <w:jc w:val="center"/>
        </w:trPr>
        <w:tc>
          <w:tcPr>
            <w:tcW w:w="219" w:type="pct"/>
          </w:tcPr>
          <w:p w14:paraId="6319DDA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7258C43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26BE0B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.6453del</w:t>
            </w:r>
          </w:p>
        </w:tc>
        <w:tc>
          <w:tcPr>
            <w:tcW w:w="918" w:type="pct"/>
          </w:tcPr>
          <w:p w14:paraId="0F99E1E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2152Profs*7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D7CC8B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572DE8B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1746214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787693D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DDFD241" w14:textId="77777777" w:rsidTr="009814B9">
        <w:trPr>
          <w:trHeight w:val="355"/>
          <w:jc w:val="center"/>
        </w:trPr>
        <w:tc>
          <w:tcPr>
            <w:tcW w:w="219" w:type="pct"/>
          </w:tcPr>
          <w:p w14:paraId="0AE170F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05B8001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7EE7261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04AD877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031C55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606CFC9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023001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69C7B7B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399FD84" w14:textId="77777777" w:rsidTr="009814B9">
        <w:trPr>
          <w:trHeight w:val="355"/>
          <w:jc w:val="center"/>
        </w:trPr>
        <w:tc>
          <w:tcPr>
            <w:tcW w:w="219" w:type="pct"/>
          </w:tcPr>
          <w:p w14:paraId="7E91DB3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C945B8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2288E01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3418C&gt;T</w:t>
            </w:r>
          </w:p>
        </w:tc>
        <w:tc>
          <w:tcPr>
            <w:tcW w:w="918" w:type="pct"/>
          </w:tcPr>
          <w:p w14:paraId="780A21E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1140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37C3A0A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66F77C7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3F6DB6F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6F12141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2526618" w14:textId="77777777" w:rsidTr="009814B9">
        <w:trPr>
          <w:trHeight w:val="355"/>
          <w:jc w:val="center"/>
        </w:trPr>
        <w:tc>
          <w:tcPr>
            <w:tcW w:w="219" w:type="pct"/>
          </w:tcPr>
          <w:p w14:paraId="659F834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37CEC5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A84083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163B354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8782A8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3504644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869" w:type="pct"/>
          </w:tcPr>
          <w:p w14:paraId="048876C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0241687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1D74" w:rsidRPr="00E715C7" w14:paraId="14907C6C" w14:textId="77777777" w:rsidTr="009814B9">
        <w:trPr>
          <w:trHeight w:val="355"/>
          <w:jc w:val="center"/>
        </w:trPr>
        <w:tc>
          <w:tcPr>
            <w:tcW w:w="219" w:type="pct"/>
          </w:tcPr>
          <w:p w14:paraId="4E2362A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E8CEA3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3F027E1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5DAB71E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53E4E7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1254FC0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615484D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0279C53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397A712B" w14:textId="77777777" w:rsidTr="009814B9">
        <w:trPr>
          <w:trHeight w:val="355"/>
          <w:jc w:val="center"/>
        </w:trPr>
        <w:tc>
          <w:tcPr>
            <w:tcW w:w="219" w:type="pct"/>
          </w:tcPr>
          <w:p w14:paraId="0601E4C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11B155F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B3CCC9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4682669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3A7B57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23E91F3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415F9FC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0C8084F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0CE00F7C" w14:textId="77777777" w:rsidTr="009814B9">
        <w:trPr>
          <w:trHeight w:val="355"/>
          <w:jc w:val="center"/>
        </w:trPr>
        <w:tc>
          <w:tcPr>
            <w:tcW w:w="219" w:type="pct"/>
          </w:tcPr>
          <w:p w14:paraId="29544C4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21FDED9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2591B35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619A14D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6F1EDFE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0E7FE88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C0732A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1B2F9E7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423BAB49" w14:textId="77777777" w:rsidTr="009814B9">
        <w:trPr>
          <w:trHeight w:val="355"/>
          <w:jc w:val="center"/>
        </w:trPr>
        <w:tc>
          <w:tcPr>
            <w:tcW w:w="219" w:type="pct"/>
          </w:tcPr>
          <w:p w14:paraId="0ABEB50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5132C09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Other non-Wester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2313BA9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46EA539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26951FF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1F93B3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976_2977del</w:t>
            </w:r>
          </w:p>
        </w:tc>
        <w:tc>
          <w:tcPr>
            <w:tcW w:w="869" w:type="pct"/>
          </w:tcPr>
          <w:p w14:paraId="1160EAE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992Serfs*31)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4E20251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1D74" w:rsidRPr="00E715C7" w14:paraId="2B460FE6" w14:textId="77777777" w:rsidTr="009814B9">
        <w:trPr>
          <w:trHeight w:val="370"/>
          <w:jc w:val="center"/>
        </w:trPr>
        <w:tc>
          <w:tcPr>
            <w:tcW w:w="219" w:type="pct"/>
          </w:tcPr>
          <w:p w14:paraId="0626F7C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1FFB274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urinamese-Creole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011E1D1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7B4FD15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01E5DA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67FBC8D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41543BD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5788843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DCADF1B" w14:textId="77777777" w:rsidTr="009814B9">
        <w:trPr>
          <w:trHeight w:val="355"/>
          <w:jc w:val="center"/>
        </w:trPr>
        <w:tc>
          <w:tcPr>
            <w:tcW w:w="219" w:type="pct"/>
          </w:tcPr>
          <w:p w14:paraId="39DCA81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6128993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D8BF68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2D7C8CE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E3746D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9A4E79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6565F8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4A9AC02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095A23DB" w14:textId="77777777" w:rsidTr="009814B9">
        <w:trPr>
          <w:trHeight w:val="370"/>
          <w:jc w:val="center"/>
        </w:trPr>
        <w:tc>
          <w:tcPr>
            <w:tcW w:w="219" w:type="pct"/>
          </w:tcPr>
          <w:p w14:paraId="5ADDCC1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09EBCB4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35E12CD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1A83199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327980A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7A48AB5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0E1A59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7B9B215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0E5CD31D" w14:textId="77777777" w:rsidTr="009814B9">
        <w:trPr>
          <w:trHeight w:val="355"/>
          <w:jc w:val="center"/>
        </w:trPr>
        <w:tc>
          <w:tcPr>
            <w:tcW w:w="219" w:type="pct"/>
          </w:tcPr>
          <w:p w14:paraId="621E2CB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AA7915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urinamese-Creole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497EF33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.6109C&gt;T</w:t>
            </w:r>
          </w:p>
        </w:tc>
        <w:tc>
          <w:tcPr>
            <w:tcW w:w="918" w:type="pct"/>
          </w:tcPr>
          <w:p w14:paraId="2646866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2037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A9F51C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D10D46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19B215C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5FF9D49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109AA046" w14:textId="77777777" w:rsidTr="009814B9">
        <w:trPr>
          <w:trHeight w:val="370"/>
          <w:jc w:val="center"/>
        </w:trPr>
        <w:tc>
          <w:tcPr>
            <w:tcW w:w="219" w:type="pct"/>
          </w:tcPr>
          <w:p w14:paraId="1A1BAC7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2B5370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D0C54B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0D1BD10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F2E781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34C305C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38C20FF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07EC558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1D5B424C" w14:textId="77777777" w:rsidTr="009814B9">
        <w:trPr>
          <w:trHeight w:val="355"/>
          <w:jc w:val="center"/>
        </w:trPr>
        <w:tc>
          <w:tcPr>
            <w:tcW w:w="219" w:type="pct"/>
          </w:tcPr>
          <w:p w14:paraId="17034AB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745510A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7E6E061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5DED0F7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6A76A04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63F03E3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869" w:type="pct"/>
          </w:tcPr>
          <w:p w14:paraId="128F2C6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9A656C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1D74" w:rsidRPr="00E715C7" w14:paraId="1560659A" w14:textId="77777777" w:rsidTr="009814B9">
        <w:trPr>
          <w:trHeight w:val="355"/>
          <w:jc w:val="center"/>
        </w:trPr>
        <w:tc>
          <w:tcPr>
            <w:tcW w:w="219" w:type="pct"/>
          </w:tcPr>
          <w:p w14:paraId="510B0DB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019F07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Other non-Wester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E2B981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217C&gt;G</w:t>
            </w:r>
          </w:p>
        </w:tc>
        <w:tc>
          <w:tcPr>
            <w:tcW w:w="918" w:type="pct"/>
          </w:tcPr>
          <w:p w14:paraId="1975A7E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406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51B7402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7E240B7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47D8365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4CA948F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6ED82520" w14:textId="77777777" w:rsidTr="009814B9">
        <w:trPr>
          <w:trHeight w:val="70"/>
          <w:jc w:val="center"/>
        </w:trPr>
        <w:tc>
          <w:tcPr>
            <w:tcW w:w="219" w:type="pct"/>
          </w:tcPr>
          <w:p w14:paraId="2E2677D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14CF99F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Other non-Wester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7B51868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01A3741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6A957E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599EA9B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36E2951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2D7EA6F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58E5A3C" w14:textId="77777777" w:rsidTr="009814B9">
        <w:trPr>
          <w:trHeight w:val="355"/>
          <w:jc w:val="center"/>
        </w:trPr>
        <w:tc>
          <w:tcPr>
            <w:tcW w:w="219" w:type="pct"/>
          </w:tcPr>
          <w:p w14:paraId="75151CD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45FFF9E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0823341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4992250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06A3731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783AC6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217A8E5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75B46B8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72A4A83C" w14:textId="77777777" w:rsidTr="009814B9">
        <w:trPr>
          <w:trHeight w:val="355"/>
          <w:jc w:val="center"/>
        </w:trPr>
        <w:tc>
          <w:tcPr>
            <w:tcW w:w="219" w:type="pct"/>
          </w:tcPr>
          <w:p w14:paraId="6128863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6AB0C9D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urinamese-Creole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1B3BEDE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6950_6957del</w:t>
            </w:r>
          </w:p>
        </w:tc>
        <w:tc>
          <w:tcPr>
            <w:tcW w:w="918" w:type="pct"/>
          </w:tcPr>
          <w:p w14:paraId="6521DA7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2317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5EC68EC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02610F3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6091620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446BB25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569A5E5A" w14:textId="77777777" w:rsidTr="009814B9">
        <w:trPr>
          <w:trHeight w:val="370"/>
          <w:jc w:val="center"/>
        </w:trPr>
        <w:tc>
          <w:tcPr>
            <w:tcW w:w="219" w:type="pct"/>
          </w:tcPr>
          <w:p w14:paraId="31D70BB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21E875E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Turkis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E00926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26FE92E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0F56750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02D4172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1D8856C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127611E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31F53A82" w14:textId="77777777" w:rsidTr="009814B9">
        <w:trPr>
          <w:trHeight w:val="355"/>
          <w:jc w:val="center"/>
        </w:trPr>
        <w:tc>
          <w:tcPr>
            <w:tcW w:w="219" w:type="pct"/>
          </w:tcPr>
          <w:p w14:paraId="7B2297C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7926B65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D2F09C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70977BE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E79078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0422083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28A2789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7BF99C7C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39B5E2AD" w14:textId="77777777" w:rsidTr="009814B9">
        <w:trPr>
          <w:trHeight w:val="355"/>
          <w:jc w:val="center"/>
        </w:trPr>
        <w:tc>
          <w:tcPr>
            <w:tcW w:w="219" w:type="pct"/>
          </w:tcPr>
          <w:p w14:paraId="27D251A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4A92ADD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7823B97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6950_6957del</w:t>
            </w:r>
          </w:p>
        </w:tc>
        <w:tc>
          <w:tcPr>
            <w:tcW w:w="918" w:type="pct"/>
          </w:tcPr>
          <w:p w14:paraId="0D8FECF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2317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6581AF3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3B2ADC3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.9894del</w:t>
            </w:r>
          </w:p>
        </w:tc>
        <w:tc>
          <w:tcPr>
            <w:tcW w:w="869" w:type="pct"/>
          </w:tcPr>
          <w:p w14:paraId="7650108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Gly3299Glufs*92)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7896513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21D74" w:rsidRPr="00E715C7" w14:paraId="19076A81" w14:textId="77777777" w:rsidTr="009814B9">
        <w:trPr>
          <w:trHeight w:val="355"/>
          <w:jc w:val="center"/>
        </w:trPr>
        <w:tc>
          <w:tcPr>
            <w:tcW w:w="219" w:type="pct"/>
          </w:tcPr>
          <w:p w14:paraId="11C5D5E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6DABA43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CC856C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5CB701E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3D1493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3EF1DF2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600B9D4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389DCE7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44623BFC" w14:textId="77777777" w:rsidTr="009814B9">
        <w:trPr>
          <w:trHeight w:val="355"/>
          <w:jc w:val="center"/>
        </w:trPr>
        <w:tc>
          <w:tcPr>
            <w:tcW w:w="219" w:type="pct"/>
          </w:tcPr>
          <w:p w14:paraId="4C8D893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6CD5DF3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3E131D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5141346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D8461E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6AADD3B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29A098D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1113EC7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6B846D6D" w14:textId="77777777" w:rsidTr="009814B9">
        <w:trPr>
          <w:trHeight w:val="355"/>
          <w:jc w:val="center"/>
        </w:trPr>
        <w:tc>
          <w:tcPr>
            <w:tcW w:w="219" w:type="pct"/>
          </w:tcPr>
          <w:p w14:paraId="07A40E5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BC6C04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urinamese-Creole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2CB1EC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.10354C&gt;T</w:t>
            </w:r>
          </w:p>
        </w:tc>
        <w:tc>
          <w:tcPr>
            <w:tcW w:w="918" w:type="pct"/>
          </w:tcPr>
          <w:p w14:paraId="5567F6C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Gln3452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1074201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5200EC39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087331E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464F4E8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3A3DD32" w14:textId="77777777" w:rsidTr="009814B9">
        <w:trPr>
          <w:trHeight w:val="355"/>
          <w:jc w:val="center"/>
        </w:trPr>
        <w:tc>
          <w:tcPr>
            <w:tcW w:w="219" w:type="pct"/>
          </w:tcPr>
          <w:p w14:paraId="5266ED6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51AD629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ape Verdean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03AC88EA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0D0D19C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AA1C30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3AC49D9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869" w:type="pct"/>
          </w:tcPr>
          <w:p w14:paraId="23DDA75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096931B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1D74" w:rsidRPr="00E715C7" w14:paraId="471153EC" w14:textId="77777777" w:rsidTr="009814B9">
        <w:trPr>
          <w:trHeight w:val="355"/>
          <w:jc w:val="center"/>
        </w:trPr>
        <w:tc>
          <w:tcPr>
            <w:tcW w:w="219" w:type="pct"/>
          </w:tcPr>
          <w:p w14:paraId="606979B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497038C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713FF4F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3DA4FE5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DBF522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2FBFCBF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6C00408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60B97D8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749BAE19" w14:textId="77777777" w:rsidTr="009814B9">
        <w:trPr>
          <w:trHeight w:val="355"/>
          <w:jc w:val="center"/>
        </w:trPr>
        <w:tc>
          <w:tcPr>
            <w:tcW w:w="219" w:type="pct"/>
          </w:tcPr>
          <w:p w14:paraId="7ECD613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28169A8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0633CF8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0CADC37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012F858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1721ED07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0B8ED161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01033F2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491D14C6" w14:textId="77777777" w:rsidTr="009814B9">
        <w:trPr>
          <w:trHeight w:val="355"/>
          <w:jc w:val="center"/>
        </w:trPr>
        <w:tc>
          <w:tcPr>
            <w:tcW w:w="219" w:type="pct"/>
          </w:tcPr>
          <w:p w14:paraId="1372EA3D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3A90D1D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urinamese-Creole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0CF2156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.8702C&gt;G</w:t>
            </w:r>
          </w:p>
        </w:tc>
        <w:tc>
          <w:tcPr>
            <w:tcW w:w="918" w:type="pct"/>
          </w:tcPr>
          <w:p w14:paraId="053EC03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29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53613EB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54AF136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B87F6A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0A0DA91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D368E39" w14:textId="77777777" w:rsidTr="009814B9">
        <w:trPr>
          <w:trHeight w:val="355"/>
          <w:jc w:val="center"/>
        </w:trPr>
        <w:tc>
          <w:tcPr>
            <w:tcW w:w="219" w:type="pct"/>
          </w:tcPr>
          <w:p w14:paraId="7BB2D0F5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16074FD3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318E1F3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1501C&gt;T</w:t>
            </w:r>
          </w:p>
        </w:tc>
        <w:tc>
          <w:tcPr>
            <w:tcW w:w="918" w:type="pct"/>
          </w:tcPr>
          <w:p w14:paraId="344FE7A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Arg501*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7876E2B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03E523D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089B8A0E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520BE3F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5532CE08" w14:textId="77777777" w:rsidTr="009814B9">
        <w:trPr>
          <w:trHeight w:val="370"/>
          <w:jc w:val="center"/>
        </w:trPr>
        <w:tc>
          <w:tcPr>
            <w:tcW w:w="219" w:type="pct"/>
          </w:tcPr>
          <w:p w14:paraId="20FAD95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14:paraId="527137D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Dutch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C77633B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c.2282_2285del</w:t>
            </w:r>
          </w:p>
        </w:tc>
        <w:tc>
          <w:tcPr>
            <w:tcW w:w="918" w:type="pct"/>
          </w:tcPr>
          <w:p w14:paraId="6B26B682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.(Ser761Cysfs*36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7347E88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  <w:shd w:val="clear" w:color="auto" w:fill="F2F2F2" w:themeFill="background1" w:themeFillShade="F2"/>
          </w:tcPr>
          <w:p w14:paraId="43E6F110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0DBABB7F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F2F2F2" w:themeFill="background1" w:themeFillShade="F2"/>
          </w:tcPr>
          <w:p w14:paraId="4FB7B1F4" w14:textId="77777777" w:rsidR="00A21D74" w:rsidRPr="00E715C7" w:rsidRDefault="00A21D74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D74" w:rsidRPr="00E715C7" w14:paraId="20ABEC8A" w14:textId="77777777" w:rsidTr="009814B9">
        <w:trPr>
          <w:trHeight w:val="370"/>
          <w:jc w:val="center"/>
        </w:trPr>
        <w:tc>
          <w:tcPr>
            <w:tcW w:w="5000" w:type="pct"/>
            <w:gridSpan w:val="8"/>
          </w:tcPr>
          <w:p w14:paraId="1916F46E" w14:textId="77777777" w:rsidR="00A21D74" w:rsidRPr="00E715C7" w:rsidRDefault="00A21D74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Underlined mutations have not been reported before</w:t>
            </w:r>
          </w:p>
        </w:tc>
      </w:tr>
    </w:tbl>
    <w:p w14:paraId="7E9E3608" w14:textId="77777777" w:rsidR="00A21D74" w:rsidRPr="00E715C7" w:rsidRDefault="00A21D74" w:rsidP="007614D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68BD130" w14:textId="77777777" w:rsidR="00B109E8" w:rsidRPr="00E715C7" w:rsidRDefault="00B109E8">
      <w:pPr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CE4D0B8" w14:textId="77777777" w:rsidR="00B109E8" w:rsidRPr="00E715C7" w:rsidRDefault="00B109E8" w:rsidP="007614D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B109E8" w:rsidRPr="00E715C7" w:rsidSect="00B109E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27D1C0" w14:textId="77777777" w:rsidR="007614DD" w:rsidRPr="00E715C7" w:rsidRDefault="007614DD" w:rsidP="007614D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A21D74" w:rsidRPr="00E715C7">
        <w:rPr>
          <w:rFonts w:ascii="Times New Roman" w:hAnsi="Times New Roman" w:cs="Times New Roman"/>
          <w:b/>
          <w:sz w:val="20"/>
          <w:szCs w:val="20"/>
        </w:rPr>
        <w:t>2</w:t>
      </w:r>
      <w:r w:rsidRPr="00E715C7">
        <w:rPr>
          <w:rFonts w:ascii="Times New Roman" w:hAnsi="Times New Roman" w:cs="Times New Roman"/>
          <w:b/>
          <w:sz w:val="20"/>
          <w:szCs w:val="20"/>
        </w:rPr>
        <w:t>.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268"/>
        <w:gridCol w:w="2409"/>
        <w:gridCol w:w="1417"/>
      </w:tblGrid>
      <w:tr w:rsidR="007614DD" w:rsidRPr="00E715C7" w14:paraId="2DFFA5C7" w14:textId="77777777" w:rsidTr="009814B9">
        <w:tc>
          <w:tcPr>
            <w:tcW w:w="3256" w:type="dxa"/>
          </w:tcPr>
          <w:p w14:paraId="2FA6815A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BD21E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vertAlign w:val="superscript"/>
              </w:rPr>
              <w:t>+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71)</w:t>
            </w:r>
          </w:p>
        </w:tc>
        <w:tc>
          <w:tcPr>
            <w:tcW w:w="2409" w:type="dxa"/>
          </w:tcPr>
          <w:p w14:paraId="6FCB5ED5" w14:textId="77777777" w:rsidR="007614DD" w:rsidRPr="00E715C7" w:rsidDel="00F11594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vertAlign w:val="superscript"/>
              </w:rPr>
              <w:t>-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30)</w:t>
            </w:r>
          </w:p>
        </w:tc>
        <w:tc>
          <w:tcPr>
            <w:tcW w:w="1417" w:type="dxa"/>
          </w:tcPr>
          <w:p w14:paraId="6801F422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</w:tr>
      <w:tr w:rsidR="007614DD" w:rsidRPr="00E715C7" w14:paraId="7408270F" w14:textId="77777777" w:rsidTr="009814B9">
        <w:tc>
          <w:tcPr>
            <w:tcW w:w="3256" w:type="dxa"/>
          </w:tcPr>
          <w:p w14:paraId="43878C93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ender, n(%)</w:t>
            </w:r>
          </w:p>
          <w:p w14:paraId="4228AF9B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Male</w:t>
            </w:r>
          </w:p>
        </w:tc>
        <w:tc>
          <w:tcPr>
            <w:tcW w:w="2268" w:type="dxa"/>
          </w:tcPr>
          <w:p w14:paraId="2DE59CB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  <w:p w14:paraId="5CBAA074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5 (49.3)</w:t>
            </w:r>
          </w:p>
        </w:tc>
        <w:tc>
          <w:tcPr>
            <w:tcW w:w="2409" w:type="dxa"/>
          </w:tcPr>
          <w:p w14:paraId="7EAA58E7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  <w:p w14:paraId="6821A328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 (36.7)</w:t>
            </w:r>
          </w:p>
        </w:tc>
        <w:tc>
          <w:tcPr>
            <w:tcW w:w="1417" w:type="dxa"/>
          </w:tcPr>
          <w:p w14:paraId="6D7D1E81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4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1</w:t>
            </w:r>
          </w:p>
        </w:tc>
      </w:tr>
      <w:tr w:rsidR="007614DD" w:rsidRPr="00E715C7" w14:paraId="39D411D1" w14:textId="77777777" w:rsidTr="009814B9">
        <w:tc>
          <w:tcPr>
            <w:tcW w:w="3256" w:type="dxa"/>
          </w:tcPr>
          <w:p w14:paraId="77CF4F60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ge, mean±SD (years)</w:t>
            </w:r>
          </w:p>
        </w:tc>
        <w:tc>
          <w:tcPr>
            <w:tcW w:w="2268" w:type="dxa"/>
          </w:tcPr>
          <w:p w14:paraId="6725097D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.6±5.3</w:t>
            </w:r>
          </w:p>
        </w:tc>
        <w:tc>
          <w:tcPr>
            <w:tcW w:w="2409" w:type="dxa"/>
          </w:tcPr>
          <w:p w14:paraId="12E9E4B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.2±4.4</w:t>
            </w:r>
          </w:p>
        </w:tc>
        <w:tc>
          <w:tcPr>
            <w:tcW w:w="1417" w:type="dxa"/>
          </w:tcPr>
          <w:p w14:paraId="31F908D1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5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7614DD" w:rsidRPr="00E715C7" w14:paraId="38E8EFA0" w14:textId="77777777" w:rsidTr="009814B9">
        <w:tc>
          <w:tcPr>
            <w:tcW w:w="3256" w:type="dxa"/>
          </w:tcPr>
          <w:p w14:paraId="17BC5B3D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thnic origin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4</w:t>
            </w:r>
          </w:p>
          <w:p w14:paraId="3005049C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Cape Verdean</w:t>
            </w:r>
          </w:p>
          <w:p w14:paraId="4B8E9928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Dutch</w:t>
            </w:r>
          </w:p>
          <w:p w14:paraId="38966E1F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Dutch Antillean</w:t>
            </w:r>
          </w:p>
          <w:p w14:paraId="7E0B65E3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Moroccan</w:t>
            </w:r>
          </w:p>
          <w:p w14:paraId="1650B260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Surinamese-Creole</w:t>
            </w:r>
          </w:p>
          <w:p w14:paraId="30D7B88F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Turkish</w:t>
            </w:r>
          </w:p>
          <w:p w14:paraId="5ED01BD1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Other non-Western</w:t>
            </w:r>
          </w:p>
          <w:p w14:paraId="70C800E8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Western</w:t>
            </w:r>
          </w:p>
        </w:tc>
        <w:tc>
          <w:tcPr>
            <w:tcW w:w="2268" w:type="dxa"/>
          </w:tcPr>
          <w:p w14:paraId="43D7B845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  <w:p w14:paraId="45C50FC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 (2.8)</w:t>
            </w:r>
          </w:p>
          <w:p w14:paraId="33FBF20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0 (42.3)</w:t>
            </w:r>
          </w:p>
          <w:p w14:paraId="6381E0F8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 (8.4)</w:t>
            </w:r>
          </w:p>
          <w:p w14:paraId="08A07ACA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 (8.4)</w:t>
            </w:r>
          </w:p>
          <w:p w14:paraId="0F93520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 (9.9)</w:t>
            </w:r>
          </w:p>
          <w:p w14:paraId="21BF9F2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1.4)</w:t>
            </w:r>
          </w:p>
          <w:p w14:paraId="4F4A751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 (15.5)</w:t>
            </w:r>
          </w:p>
          <w:p w14:paraId="767BA55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 (5.6)</w:t>
            </w:r>
          </w:p>
        </w:tc>
        <w:tc>
          <w:tcPr>
            <w:tcW w:w="2409" w:type="dxa"/>
          </w:tcPr>
          <w:p w14:paraId="0083B3B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  <w:p w14:paraId="5792E9C5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3.3)</w:t>
            </w:r>
          </w:p>
          <w:p w14:paraId="3A1F066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 (63.3)</w:t>
            </w:r>
          </w:p>
          <w:p w14:paraId="5346836D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  <w:p w14:paraId="532CC1CA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  <w:p w14:paraId="77135060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 (16.7)</w:t>
            </w:r>
          </w:p>
          <w:p w14:paraId="3AFF6597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3.3)</w:t>
            </w:r>
          </w:p>
          <w:p w14:paraId="72E92F4A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 (10.0)</w:t>
            </w:r>
          </w:p>
          <w:p w14:paraId="76C81720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2C2088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7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1</w:t>
            </w:r>
          </w:p>
        </w:tc>
      </w:tr>
      <w:tr w:rsidR="007614DD" w:rsidRPr="00E715C7" w14:paraId="521FFFC2" w14:textId="77777777" w:rsidTr="009814B9">
        <w:tc>
          <w:tcPr>
            <w:tcW w:w="3256" w:type="dxa"/>
          </w:tcPr>
          <w:p w14:paraId="5B3DAE75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>Number of mutations, n(%)</w:t>
            </w:r>
          </w:p>
          <w:p w14:paraId="685A9678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 xml:space="preserve">   1</w:t>
            </w:r>
          </w:p>
          <w:p w14:paraId="764B5CDF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  2</w:t>
            </w:r>
          </w:p>
        </w:tc>
        <w:tc>
          <w:tcPr>
            <w:tcW w:w="2268" w:type="dxa"/>
          </w:tcPr>
          <w:p w14:paraId="4436CAB3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</w:p>
          <w:p w14:paraId="050B2041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>-</w:t>
            </w:r>
          </w:p>
          <w:p w14:paraId="16E10E52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52EF15D0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</w:p>
          <w:p w14:paraId="3924A4FB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>25 (83.3)</w:t>
            </w:r>
          </w:p>
          <w:p w14:paraId="4DD9F18C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</w:rPr>
              <w:t>5 (16.7)</w:t>
            </w:r>
            <w:r w:rsidRPr="00E715C7">
              <w:rPr>
                <w:color w:val="000000" w:themeColor="dark1"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3D1462D3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614DD" w:rsidRPr="00E715C7" w14:paraId="4E68451E" w14:textId="77777777" w:rsidTr="009814B9">
        <w:tc>
          <w:tcPr>
            <w:tcW w:w="3256" w:type="dxa"/>
          </w:tcPr>
          <w:p w14:paraId="30A39DC7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MF content a.u., median IQR</w:t>
            </w:r>
          </w:p>
        </w:tc>
        <w:tc>
          <w:tcPr>
            <w:tcW w:w="2268" w:type="dxa"/>
          </w:tcPr>
          <w:p w14:paraId="0FE8AF24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6 (IQR 1.18-1.37)</w:t>
            </w:r>
          </w:p>
        </w:tc>
        <w:tc>
          <w:tcPr>
            <w:tcW w:w="2409" w:type="dxa"/>
          </w:tcPr>
          <w:p w14:paraId="6C93B55E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2 (IQR 0.56-0.92)</w:t>
            </w:r>
          </w:p>
        </w:tc>
        <w:tc>
          <w:tcPr>
            <w:tcW w:w="1417" w:type="dxa"/>
          </w:tcPr>
          <w:p w14:paraId="79A1C750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&lt;0.01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3</w:t>
            </w:r>
          </w:p>
        </w:tc>
      </w:tr>
      <w:tr w:rsidR="007614DD" w:rsidRPr="00E715C7" w14:paraId="110AA969" w14:textId="77777777" w:rsidTr="009814B9">
        <w:tc>
          <w:tcPr>
            <w:tcW w:w="3256" w:type="dxa"/>
          </w:tcPr>
          <w:p w14:paraId="11306FE2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ASI score, median IQR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2268" w:type="dxa"/>
          </w:tcPr>
          <w:p w14:paraId="0A40FEBB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1 (IQR 2.3-14.5)</w:t>
            </w:r>
          </w:p>
        </w:tc>
        <w:tc>
          <w:tcPr>
            <w:tcW w:w="2409" w:type="dxa"/>
          </w:tcPr>
          <w:p w14:paraId="7A79064D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8 (3.3-15.6)</w:t>
            </w:r>
          </w:p>
        </w:tc>
        <w:tc>
          <w:tcPr>
            <w:tcW w:w="1417" w:type="dxa"/>
          </w:tcPr>
          <w:p w14:paraId="0FF3A4E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2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3</w:t>
            </w:r>
          </w:p>
        </w:tc>
      </w:tr>
      <w:tr w:rsidR="007614DD" w:rsidRPr="00E715C7" w14:paraId="35393888" w14:textId="77777777" w:rsidTr="009814B9">
        <w:tc>
          <w:tcPr>
            <w:tcW w:w="9350" w:type="dxa"/>
            <w:gridSpan w:val="4"/>
          </w:tcPr>
          <w:p w14:paraId="6111D30C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E715C7">
              <w:rPr>
                <w:bCs/>
                <w:kern w:val="24"/>
                <w:sz w:val="20"/>
                <w:szCs w:val="20"/>
                <w:lang w:val="en-US"/>
              </w:rPr>
              <w:t>Abbreviations: a.u.= arbitrary unit; EASI=</w:t>
            </w:r>
            <w:r w:rsidRPr="00E715C7">
              <w:rPr>
                <w:sz w:val="20"/>
                <w:szCs w:val="20"/>
                <w:lang w:val="en-US"/>
              </w:rPr>
              <w:t xml:space="preserve"> Eczema Area and Severity Index, </w:t>
            </w:r>
            <w:r w:rsidRPr="00E715C7">
              <w:rPr>
                <w:i/>
                <w:color w:val="000000" w:themeColor="dark1"/>
                <w:kern w:val="24"/>
                <w:sz w:val="20"/>
                <w:szCs w:val="20"/>
                <w:lang w:val="en-US"/>
              </w:rPr>
              <w:t>FLG</w:t>
            </w:r>
            <w:r w:rsidRPr="00E715C7">
              <w:rPr>
                <w:i/>
                <w:color w:val="000000" w:themeColor="dark1"/>
                <w:kern w:val="24"/>
                <w:sz w:val="20"/>
                <w:szCs w:val="20"/>
                <w:vertAlign w:val="superscript"/>
                <w:lang w:val="en-US"/>
              </w:rPr>
              <w:t>+</w:t>
            </w:r>
            <w:r w:rsidRPr="00E715C7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 = wild-type patients,</w:t>
            </w:r>
            <w:r w:rsidRPr="00E715C7">
              <w:rPr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FLG</w:t>
            </w:r>
            <w:r w:rsidRPr="00E715C7">
              <w:rPr>
                <w:i/>
                <w:color w:val="000000" w:themeColor="dark1"/>
                <w:kern w:val="24"/>
                <w:sz w:val="20"/>
                <w:szCs w:val="20"/>
                <w:vertAlign w:val="superscript"/>
                <w:lang w:val="en-US"/>
              </w:rPr>
              <w:t>-</w:t>
            </w:r>
            <w:r w:rsidRPr="00E715C7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 = patients with </w:t>
            </w:r>
            <w:r w:rsidRPr="00E715C7">
              <w:rPr>
                <w:sz w:val="20"/>
                <w:szCs w:val="20"/>
                <w:lang w:val="en-US"/>
              </w:rPr>
              <w:t>≥1 mutation(s) in filaggrin gene;</w:t>
            </w:r>
            <w:r w:rsidRPr="00E715C7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E715C7">
              <w:rPr>
                <w:bCs/>
                <w:kern w:val="24"/>
                <w:sz w:val="20"/>
                <w:szCs w:val="20"/>
                <w:lang w:val="en-US"/>
              </w:rPr>
              <w:t>IQR=interquartile range, NMF=natural moisturizing factor, n=number, SD=standard deviation.</w:t>
            </w:r>
          </w:p>
          <w:p w14:paraId="03DA4C27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E715C7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E715C7">
              <w:rPr>
                <w:sz w:val="20"/>
                <w:szCs w:val="20"/>
                <w:lang w:val="en-US"/>
              </w:rPr>
              <w:t xml:space="preserve">Chi-square test; 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715C7">
              <w:rPr>
                <w:sz w:val="20"/>
                <w:szCs w:val="20"/>
                <w:lang w:val="en-US"/>
              </w:rPr>
              <w:t xml:space="preserve">independent t-test; 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E715C7">
              <w:rPr>
                <w:sz w:val="20"/>
                <w:szCs w:val="20"/>
                <w:lang w:val="en-US"/>
              </w:rPr>
              <w:t>Mann-Withney U test</w:t>
            </w:r>
          </w:p>
          <w:p w14:paraId="68A83102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E715C7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E715C7">
              <w:rPr>
                <w:sz w:val="20"/>
                <w:szCs w:val="20"/>
                <w:lang w:val="en-US"/>
              </w:rPr>
              <w:t xml:space="preserve">Information on ethnicity was missing for 4 (5.6%) patients in </w:t>
            </w:r>
            <w:r w:rsidRPr="00E715C7">
              <w:rPr>
                <w:i/>
                <w:sz w:val="20"/>
                <w:szCs w:val="20"/>
                <w:lang w:val="en-US"/>
              </w:rPr>
              <w:t>FLG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E715C7">
              <w:rPr>
                <w:sz w:val="20"/>
                <w:szCs w:val="20"/>
                <w:lang w:val="en-US"/>
              </w:rPr>
              <w:t xml:space="preserve"> and 1 (3.3%) patient in </w:t>
            </w:r>
            <w:r w:rsidRPr="00E715C7">
              <w:rPr>
                <w:i/>
                <w:sz w:val="20"/>
                <w:szCs w:val="20"/>
                <w:lang w:val="en-US"/>
              </w:rPr>
              <w:t>FLG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E715C7">
              <w:rPr>
                <w:sz w:val="20"/>
                <w:szCs w:val="20"/>
                <w:lang w:val="en-US"/>
              </w:rPr>
              <w:t xml:space="preserve"> group</w:t>
            </w:r>
          </w:p>
          <w:p w14:paraId="176D0673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E715C7">
              <w:rPr>
                <w:color w:val="000000" w:themeColor="dark1"/>
                <w:kern w:val="24"/>
                <w:sz w:val="20"/>
                <w:szCs w:val="20"/>
                <w:vertAlign w:val="superscript"/>
                <w:lang w:val="en-US"/>
              </w:rPr>
              <w:t>5</w:t>
            </w:r>
            <w:r w:rsidRPr="00E715C7">
              <w:rPr>
                <w:color w:val="000000" w:themeColor="dark1"/>
                <w:kern w:val="24"/>
                <w:sz w:val="20"/>
                <w:szCs w:val="20"/>
                <w:lang w:val="en-US"/>
              </w:rPr>
              <w:t>including one homozygous mutation carrier</w:t>
            </w:r>
          </w:p>
          <w:p w14:paraId="4C9D32C2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E715C7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E715C7">
              <w:rPr>
                <w:sz w:val="20"/>
                <w:szCs w:val="20"/>
                <w:lang w:val="en-US"/>
              </w:rPr>
              <w:t xml:space="preserve">EASI score was missing for 4 (5.6%) patients in </w:t>
            </w:r>
            <w:r w:rsidRPr="00E715C7">
              <w:rPr>
                <w:i/>
                <w:sz w:val="20"/>
                <w:szCs w:val="20"/>
                <w:lang w:val="en-US"/>
              </w:rPr>
              <w:t>FLG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E715C7">
              <w:rPr>
                <w:sz w:val="20"/>
                <w:szCs w:val="20"/>
                <w:lang w:val="en-US"/>
              </w:rPr>
              <w:t xml:space="preserve"> group and 3 (10.0%) patient in </w:t>
            </w:r>
            <w:r w:rsidRPr="00E715C7">
              <w:rPr>
                <w:i/>
                <w:sz w:val="20"/>
                <w:szCs w:val="20"/>
                <w:lang w:val="en-US"/>
              </w:rPr>
              <w:t>FLG</w:t>
            </w:r>
            <w:r w:rsidRPr="00E715C7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E715C7">
              <w:rPr>
                <w:sz w:val="20"/>
                <w:szCs w:val="20"/>
                <w:lang w:val="en-US"/>
              </w:rPr>
              <w:t xml:space="preserve"> group</w:t>
            </w:r>
          </w:p>
          <w:p w14:paraId="45B1132B" w14:textId="77777777" w:rsidR="007614DD" w:rsidRPr="00E715C7" w:rsidRDefault="007614DD" w:rsidP="009814B9">
            <w:pPr>
              <w:pStyle w:val="NormalWeb"/>
              <w:spacing w:before="0" w:beforeAutospacing="0" w:after="0" w:afterAutospacing="0" w:line="480" w:lineRule="auto"/>
              <w:rPr>
                <w:bCs/>
                <w:kern w:val="24"/>
                <w:sz w:val="20"/>
                <w:szCs w:val="20"/>
                <w:lang w:val="en-US"/>
              </w:rPr>
            </w:pPr>
            <w:r w:rsidRPr="00E715C7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Pr="00E715C7">
              <w:rPr>
                <w:sz w:val="20"/>
                <w:szCs w:val="20"/>
                <w:lang w:val="en-US"/>
              </w:rPr>
              <w:t>The distribution of EASI score is shown in Table S2</w:t>
            </w:r>
          </w:p>
        </w:tc>
      </w:tr>
    </w:tbl>
    <w:p w14:paraId="6F3A8010" w14:textId="77777777" w:rsidR="00C80964" w:rsidRPr="00E715C7" w:rsidRDefault="00C80964" w:rsidP="00C8096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24FCAAB" w14:textId="77777777" w:rsidR="007614DD" w:rsidRPr="00E715C7" w:rsidRDefault="007614DD" w:rsidP="00C8096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A1EC87B" w14:textId="77777777" w:rsidR="007614DD" w:rsidRPr="00E715C7" w:rsidRDefault="007614DD" w:rsidP="007614D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21D74" w:rsidRPr="00E715C7">
        <w:rPr>
          <w:rFonts w:ascii="Times New Roman" w:hAnsi="Times New Roman" w:cs="Times New Roman"/>
          <w:b/>
          <w:sz w:val="20"/>
          <w:szCs w:val="20"/>
        </w:rPr>
        <w:t>S</w:t>
      </w:r>
      <w:r w:rsidRPr="00E715C7">
        <w:rPr>
          <w:rFonts w:ascii="Times New Roman" w:hAnsi="Times New Roman" w:cs="Times New Roman"/>
          <w:b/>
          <w:sz w:val="20"/>
          <w:szCs w:val="20"/>
        </w:rPr>
        <w:t>3. Filaggrin genotype per NMF category based on the cut-off 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834"/>
      </w:tblGrid>
      <w:tr w:rsidR="007614DD" w:rsidRPr="00E715C7" w14:paraId="4C6B2098" w14:textId="77777777" w:rsidTr="009814B9">
        <w:tc>
          <w:tcPr>
            <w:tcW w:w="3681" w:type="dxa"/>
          </w:tcPr>
          <w:p w14:paraId="49FDDFAA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B7A5374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vertAlign w:val="superscript"/>
              </w:rPr>
              <w:t>+</w:t>
            </w:r>
            <w:r w:rsidRPr="00E715C7" w:rsidDel="00D577C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(n=71)</w:t>
            </w:r>
          </w:p>
        </w:tc>
        <w:tc>
          <w:tcPr>
            <w:tcW w:w="2834" w:type="dxa"/>
          </w:tcPr>
          <w:p w14:paraId="0EE042B0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vertAlign w:val="superscript"/>
              </w:rPr>
              <w:t>-</w:t>
            </w:r>
            <w:r w:rsidRPr="00E715C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(n=30)</w:t>
            </w:r>
          </w:p>
        </w:tc>
      </w:tr>
      <w:tr w:rsidR="007614DD" w:rsidRPr="00E715C7" w14:paraId="093746B4" w14:textId="77777777" w:rsidTr="009814B9">
        <w:tc>
          <w:tcPr>
            <w:tcW w:w="3681" w:type="dxa"/>
          </w:tcPr>
          <w:p w14:paraId="44CE4C12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Low NMF content a.u.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 (n=38)</w:t>
            </w:r>
          </w:p>
        </w:tc>
        <w:tc>
          <w:tcPr>
            <w:tcW w:w="2835" w:type="dxa"/>
          </w:tcPr>
          <w:p w14:paraId="39493B1C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4" w:type="dxa"/>
          </w:tcPr>
          <w:p w14:paraId="496D8294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614DD" w:rsidRPr="00E715C7" w14:paraId="2D6F7055" w14:textId="77777777" w:rsidTr="009814B9">
        <w:tc>
          <w:tcPr>
            <w:tcW w:w="3681" w:type="dxa"/>
          </w:tcPr>
          <w:p w14:paraId="28A02030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Normal NMF content a.u.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 (n=63)</w:t>
            </w:r>
          </w:p>
        </w:tc>
        <w:tc>
          <w:tcPr>
            <w:tcW w:w="2835" w:type="dxa"/>
          </w:tcPr>
          <w:p w14:paraId="21FF9F24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4" w:type="dxa"/>
          </w:tcPr>
          <w:p w14:paraId="6688E96A" w14:textId="77777777" w:rsidR="007614DD" w:rsidRPr="00E715C7" w:rsidRDefault="007614DD" w:rsidP="00981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614DD" w:rsidRPr="00E715C7" w14:paraId="396152E4" w14:textId="77777777" w:rsidTr="009814B9">
        <w:tc>
          <w:tcPr>
            <w:tcW w:w="9350" w:type="dxa"/>
            <w:gridSpan w:val="3"/>
          </w:tcPr>
          <w:p w14:paraId="27354B24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Abbreviations: a.u.= arbitrary unit; </w:t>
            </w:r>
            <w:r w:rsidRPr="00E715C7">
              <w:rPr>
                <w:rFonts w:ascii="Times New Roman" w:hAnsi="Times New Roman" w:cs="Times New Roman"/>
                <w:i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= wild-type patients,</w:t>
            </w:r>
            <w:r w:rsidRPr="00E715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G</w:t>
            </w:r>
            <w:r w:rsidRPr="00E715C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= patients with ≥1 mutation(s) in filaggrin gene</w:t>
            </w:r>
            <w:r w:rsidRPr="00E715C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 NMF= natural moisturizing factor. </w:t>
            </w:r>
          </w:p>
          <w:p w14:paraId="42906AE3" w14:textId="77777777" w:rsidR="007614DD" w:rsidRPr="00E715C7" w:rsidRDefault="007614DD" w:rsidP="00981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Based on the cut-off value of 1.03 a.u. </w:t>
            </w:r>
          </w:p>
        </w:tc>
      </w:tr>
    </w:tbl>
    <w:p w14:paraId="65B5D928" w14:textId="77777777" w:rsidR="00A21D74" w:rsidRPr="00E715C7" w:rsidRDefault="00A21D74" w:rsidP="002108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58B5B1" w14:textId="77777777" w:rsidR="00B109E8" w:rsidRPr="00E715C7" w:rsidRDefault="00B109E8">
      <w:pPr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23EF8D4" w14:textId="77777777" w:rsidR="0021087C" w:rsidRPr="00E715C7" w:rsidRDefault="002A2273" w:rsidP="002108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21087C" w:rsidRPr="00E715C7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C778FE" w:rsidRPr="00E715C7">
        <w:rPr>
          <w:rFonts w:ascii="Times New Roman" w:hAnsi="Times New Roman" w:cs="Times New Roman"/>
          <w:b/>
          <w:sz w:val="20"/>
          <w:szCs w:val="20"/>
        </w:rPr>
        <w:t>S</w:t>
      </w:r>
      <w:r w:rsidR="00A21D74" w:rsidRPr="00E715C7">
        <w:rPr>
          <w:rFonts w:ascii="Times New Roman" w:hAnsi="Times New Roman" w:cs="Times New Roman"/>
          <w:b/>
          <w:sz w:val="20"/>
          <w:szCs w:val="20"/>
        </w:rPr>
        <w:t>4</w:t>
      </w:r>
      <w:r w:rsidR="0021087C" w:rsidRPr="00E715C7">
        <w:rPr>
          <w:rFonts w:ascii="Times New Roman" w:hAnsi="Times New Roman" w:cs="Times New Roman"/>
          <w:b/>
          <w:sz w:val="20"/>
          <w:szCs w:val="20"/>
        </w:rPr>
        <w:t>.</w:t>
      </w:r>
      <w:r w:rsidR="0021087C" w:rsidRPr="00E715C7">
        <w:rPr>
          <w:rFonts w:ascii="Times New Roman" w:hAnsi="Times New Roman" w:cs="Times New Roman"/>
          <w:sz w:val="20"/>
          <w:szCs w:val="20"/>
        </w:rPr>
        <w:t xml:space="preserve"> </w:t>
      </w:r>
      <w:r w:rsidR="0021087C" w:rsidRPr="00E715C7">
        <w:rPr>
          <w:rFonts w:ascii="Times New Roman" w:hAnsi="Times New Roman" w:cs="Times New Roman"/>
          <w:b/>
          <w:sz w:val="20"/>
          <w:szCs w:val="20"/>
        </w:rPr>
        <w:t xml:space="preserve">multivariate linear regression model testing the </w:t>
      </w:r>
      <w:r w:rsidR="00712DE3" w:rsidRPr="00E715C7">
        <w:rPr>
          <w:rFonts w:ascii="Times New Roman" w:hAnsi="Times New Roman" w:cs="Times New Roman"/>
          <w:b/>
          <w:sz w:val="20"/>
          <w:szCs w:val="20"/>
        </w:rPr>
        <w:t>association</w:t>
      </w:r>
      <w:r w:rsidR="0021087C" w:rsidRPr="00E715C7">
        <w:rPr>
          <w:rFonts w:ascii="Times New Roman" w:hAnsi="Times New Roman" w:cs="Times New Roman"/>
          <w:b/>
          <w:sz w:val="20"/>
          <w:szCs w:val="20"/>
        </w:rPr>
        <w:t xml:space="preserve"> between EASI score and NMF value.</w:t>
      </w:r>
      <w:r w:rsidR="0021087C" w:rsidRPr="00E715C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3167"/>
        <w:gridCol w:w="3167"/>
      </w:tblGrid>
      <w:tr w:rsidR="0021087C" w:rsidRPr="00E715C7" w14:paraId="44AF3C92" w14:textId="77777777" w:rsidTr="00FA03B4">
        <w:tc>
          <w:tcPr>
            <w:tcW w:w="3166" w:type="dxa"/>
          </w:tcPr>
          <w:p w14:paraId="04DCB955" w14:textId="77777777" w:rsidR="0021087C" w:rsidRPr="00E715C7" w:rsidRDefault="0021087C" w:rsidP="00FA03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7" w:type="dxa"/>
          </w:tcPr>
          <w:p w14:paraId="22BE9CF7" w14:textId="77777777" w:rsidR="0021087C" w:rsidRPr="00E715C7" w:rsidRDefault="0021087C" w:rsidP="00FA03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tandardized beta (95% CI)</w:t>
            </w:r>
          </w:p>
        </w:tc>
        <w:tc>
          <w:tcPr>
            <w:tcW w:w="3167" w:type="dxa"/>
          </w:tcPr>
          <w:p w14:paraId="05987438" w14:textId="77777777" w:rsidR="0021087C" w:rsidRPr="00E715C7" w:rsidRDefault="0021087C" w:rsidP="00FA03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1087C" w:rsidRPr="00E715C7" w14:paraId="09FE0CD6" w14:textId="77777777" w:rsidTr="00FA03B4">
        <w:tc>
          <w:tcPr>
            <w:tcW w:w="3166" w:type="dxa"/>
          </w:tcPr>
          <w:p w14:paraId="11B377AC" w14:textId="77777777" w:rsidR="0021087C" w:rsidRPr="00E715C7" w:rsidRDefault="00DF2280" w:rsidP="00FA03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i/>
                <w:sz w:val="20"/>
                <w:szCs w:val="20"/>
              </w:rPr>
              <w:t>FLG</w:t>
            </w:r>
            <w:r w:rsidR="0021087C" w:rsidRPr="00E715C7">
              <w:rPr>
                <w:rFonts w:ascii="Times New Roman" w:hAnsi="Times New Roman" w:cs="Times New Roman"/>
                <w:sz w:val="20"/>
                <w:szCs w:val="20"/>
              </w:rPr>
              <w:t xml:space="preserve"> mutation status</w:t>
            </w:r>
            <w:r w:rsidR="0021087C"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67" w:type="dxa"/>
          </w:tcPr>
          <w:p w14:paraId="2D02B1AA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nl-NL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  <w:lang w:val="nl-NL"/>
              </w:rPr>
              <w:t>-0.70 (-0.59, -0.38)</w:t>
            </w:r>
          </w:p>
        </w:tc>
        <w:tc>
          <w:tcPr>
            <w:tcW w:w="3167" w:type="dxa"/>
          </w:tcPr>
          <w:p w14:paraId="5B6698BA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</w:t>
            </w:r>
          </w:p>
        </w:tc>
      </w:tr>
      <w:tr w:rsidR="0021087C" w:rsidRPr="00E715C7" w14:paraId="285E6D6C" w14:textId="77777777" w:rsidTr="00FA03B4">
        <w:tc>
          <w:tcPr>
            <w:tcW w:w="3166" w:type="dxa"/>
          </w:tcPr>
          <w:p w14:paraId="723F2B7B" w14:textId="77777777" w:rsidR="0021087C" w:rsidRPr="00E715C7" w:rsidRDefault="0021087C" w:rsidP="00FA03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67" w:type="dxa"/>
          </w:tcPr>
          <w:p w14:paraId="7C74014B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 (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  <w:lang w:val="nl-NL"/>
              </w:rPr>
              <w:t xml:space="preserve">-0.13, 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)</w:t>
            </w:r>
          </w:p>
        </w:tc>
        <w:tc>
          <w:tcPr>
            <w:tcW w:w="3167" w:type="dxa"/>
          </w:tcPr>
          <w:p w14:paraId="0962A4F1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</w:t>
            </w:r>
          </w:p>
        </w:tc>
      </w:tr>
      <w:tr w:rsidR="0021087C" w:rsidRPr="00E715C7" w14:paraId="42C8D3BE" w14:textId="77777777" w:rsidTr="00FA03B4">
        <w:tc>
          <w:tcPr>
            <w:tcW w:w="3166" w:type="dxa"/>
          </w:tcPr>
          <w:p w14:paraId="499880BB" w14:textId="77777777" w:rsidR="0021087C" w:rsidRPr="00E715C7" w:rsidRDefault="0021087C" w:rsidP="00FA03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67" w:type="dxa"/>
          </w:tcPr>
          <w:p w14:paraId="7A8F5E1F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6  (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  <w:lang w:val="nl-NL"/>
              </w:rPr>
              <w:t xml:space="preserve">-0.13, 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)</w:t>
            </w:r>
          </w:p>
        </w:tc>
        <w:tc>
          <w:tcPr>
            <w:tcW w:w="3167" w:type="dxa"/>
          </w:tcPr>
          <w:p w14:paraId="691AC372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</w:t>
            </w:r>
          </w:p>
        </w:tc>
      </w:tr>
      <w:tr w:rsidR="0021087C" w:rsidRPr="00E715C7" w14:paraId="17B9BF30" w14:textId="77777777" w:rsidTr="00FA03B4">
        <w:tc>
          <w:tcPr>
            <w:tcW w:w="3166" w:type="dxa"/>
          </w:tcPr>
          <w:p w14:paraId="2D6FE602" w14:textId="77777777" w:rsidR="0021087C" w:rsidRPr="00E715C7" w:rsidRDefault="0021087C" w:rsidP="00FA03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</w:rPr>
              <w:t>EASI score</w:t>
            </w: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7" w:type="dxa"/>
          </w:tcPr>
          <w:p w14:paraId="38D7A73B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.04 (-0.01, 0.00)</w:t>
            </w:r>
          </w:p>
        </w:tc>
        <w:tc>
          <w:tcPr>
            <w:tcW w:w="3167" w:type="dxa"/>
          </w:tcPr>
          <w:p w14:paraId="4437475E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8</w:t>
            </w:r>
          </w:p>
        </w:tc>
      </w:tr>
      <w:tr w:rsidR="0021087C" w:rsidRPr="00E715C7" w14:paraId="1A1C15E6" w14:textId="77777777" w:rsidTr="00FA03B4">
        <w:tc>
          <w:tcPr>
            <w:tcW w:w="9500" w:type="dxa"/>
            <w:gridSpan w:val="3"/>
          </w:tcPr>
          <w:p w14:paraId="4BE84657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DF2280" w:rsidRPr="00E715C7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FLG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mutation status (</w:t>
            </w:r>
            <w:r w:rsidR="00096B48" w:rsidRPr="00E715C7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FLG</w:t>
            </w:r>
            <w:r w:rsidR="00096B48" w:rsidRPr="00E715C7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+</w:t>
            </w:r>
            <w:r w:rsidR="00096B48"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or </w:t>
            </w:r>
            <w:r w:rsidR="00DF2280" w:rsidRPr="00E715C7">
              <w:rPr>
                <w:rFonts w:ascii="Times New Roman" w:hAnsi="Times New Roman" w:cs="Times New Roman"/>
                <w:i/>
                <w:color w:val="010205"/>
                <w:sz w:val="20"/>
                <w:szCs w:val="20"/>
              </w:rPr>
              <w:t>FLG</w:t>
            </w:r>
            <w:r w:rsidR="00096B48" w:rsidRPr="00E715C7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-</w:t>
            </w:r>
            <w:r w:rsidR="00096B48"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  <w:p w14:paraId="28DF5066" w14:textId="77777777" w:rsidR="0021087C" w:rsidRPr="00E715C7" w:rsidRDefault="0021087C" w:rsidP="00FA03B4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715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15C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EASI score (range 0-72)</w:t>
            </w:r>
          </w:p>
        </w:tc>
      </w:tr>
    </w:tbl>
    <w:p w14:paraId="4280DEEA" w14:textId="77777777" w:rsidR="002A2273" w:rsidRPr="00E715C7" w:rsidRDefault="002A2273">
      <w:pPr>
        <w:rPr>
          <w:rFonts w:ascii="Times New Roman" w:hAnsi="Times New Roman" w:cs="Times New Roman"/>
          <w:b/>
          <w:sz w:val="20"/>
          <w:szCs w:val="20"/>
        </w:rPr>
      </w:pPr>
    </w:p>
    <w:p w14:paraId="64F47FFC" w14:textId="77777777" w:rsidR="002A2273" w:rsidRPr="00E715C7" w:rsidRDefault="002A2273">
      <w:pPr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2DEE39B" w14:textId="77777777" w:rsidR="00607985" w:rsidRDefault="00607985" w:rsidP="002A22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1. </w:t>
      </w:r>
      <w:r>
        <w:rPr>
          <w:rFonts w:ascii="Times New Roman" w:hAnsi="Times New Roman" w:cs="Times New Roman"/>
          <w:sz w:val="20"/>
          <w:szCs w:val="20"/>
        </w:rPr>
        <w:t>Patients included in analysis</w:t>
      </w:r>
    </w:p>
    <w:p w14:paraId="0BCE6ADB" w14:textId="77777777" w:rsidR="00607985" w:rsidRDefault="00BC26BA">
      <w:r>
        <w:object w:dxaOrig="7440" w:dyaOrig="4441" w14:anchorId="5BBA7F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222pt" o:ole="">
            <v:imagedata r:id="rId4" o:title=""/>
          </v:shape>
          <o:OLEObject Type="Embed" ProgID="Visio.Drawing.15" ShapeID="_x0000_i1025" DrawAspect="Content" ObjectID="_1690403207" r:id="rId5"/>
        </w:object>
      </w:r>
    </w:p>
    <w:p w14:paraId="08E61A38" w14:textId="77777777" w:rsidR="00607985" w:rsidRDefault="00607985">
      <w:pPr>
        <w:rPr>
          <w:rFonts w:ascii="Times New Roman" w:hAnsi="Times New Roman" w:cs="Times New Roman"/>
          <w:sz w:val="20"/>
          <w:szCs w:val="20"/>
        </w:rPr>
      </w:pPr>
      <w:r w:rsidRPr="00607985">
        <w:rPr>
          <w:rFonts w:ascii="Times New Roman" w:hAnsi="Times New Roman" w:cs="Times New Roman"/>
          <w:sz w:val="20"/>
          <w:szCs w:val="20"/>
        </w:rPr>
        <w:t xml:space="preserve">Abbreviations: NMF= natural moisturizing factor. </w:t>
      </w:r>
      <w:r w:rsidRPr="0060798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7985">
        <w:rPr>
          <w:rFonts w:ascii="Times New Roman" w:hAnsi="Times New Roman" w:cs="Times New Roman"/>
          <w:sz w:val="20"/>
          <w:szCs w:val="20"/>
        </w:rPr>
        <w:t xml:space="preserve"> parts of the encoding filaggrin gene were not covered and were therefore excluded from analysi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he NMF measurement was valid if </w:t>
      </w:r>
      <w:r w:rsidRPr="00607985">
        <w:rPr>
          <w:rFonts w:ascii="Times New Roman" w:hAnsi="Times New Roman" w:cs="Times New Roman"/>
          <w:sz w:val="20"/>
          <w:szCs w:val="20"/>
        </w:rPr>
        <w:t>at least 10 valid NMF values were measured in at least two profiles at different location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E8894D5" w14:textId="77777777" w:rsidR="00607985" w:rsidRDefault="006079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8C29BF3" w14:textId="40EEFAA8" w:rsidR="002A2273" w:rsidRPr="00E715C7" w:rsidRDefault="002A2273" w:rsidP="002A22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715C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 w:rsidR="00C778FE" w:rsidRPr="00E715C7">
        <w:rPr>
          <w:rFonts w:ascii="Times New Roman" w:hAnsi="Times New Roman" w:cs="Times New Roman"/>
          <w:b/>
          <w:sz w:val="20"/>
          <w:szCs w:val="20"/>
        </w:rPr>
        <w:t>S</w:t>
      </w:r>
      <w:r w:rsidR="006C6F9A">
        <w:rPr>
          <w:rFonts w:ascii="Times New Roman" w:hAnsi="Times New Roman" w:cs="Times New Roman"/>
          <w:b/>
          <w:sz w:val="20"/>
          <w:szCs w:val="20"/>
        </w:rPr>
        <w:t>2</w:t>
      </w:r>
      <w:r w:rsidRPr="00E715C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715C7">
        <w:rPr>
          <w:rFonts w:ascii="Times New Roman" w:hAnsi="Times New Roman" w:cs="Times New Roman"/>
          <w:sz w:val="20"/>
          <w:szCs w:val="20"/>
        </w:rPr>
        <w:t xml:space="preserve">NMF content by </w:t>
      </w:r>
      <w:r w:rsidRPr="00E715C7">
        <w:rPr>
          <w:rFonts w:ascii="Times New Roman" w:hAnsi="Times New Roman" w:cs="Times New Roman"/>
          <w:i/>
          <w:sz w:val="20"/>
          <w:szCs w:val="20"/>
        </w:rPr>
        <w:t>FLG</w:t>
      </w:r>
      <w:r w:rsidRPr="00E715C7">
        <w:rPr>
          <w:rFonts w:ascii="Times New Roman" w:hAnsi="Times New Roman" w:cs="Times New Roman"/>
          <w:sz w:val="20"/>
          <w:szCs w:val="20"/>
        </w:rPr>
        <w:t xml:space="preserve"> genotypes</w:t>
      </w:r>
    </w:p>
    <w:p w14:paraId="3CE59AC2" w14:textId="77777777" w:rsidR="002A2273" w:rsidRPr="00E715C7" w:rsidRDefault="002A2273" w:rsidP="002A22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F6EEA61" w14:textId="77777777" w:rsidR="002A2273" w:rsidRPr="00E715C7" w:rsidRDefault="00C80DD6" w:rsidP="002A22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715C7">
        <w:rPr>
          <w:noProof/>
          <w:sz w:val="20"/>
          <w:szCs w:val="20"/>
          <w:lang w:val="nl-NL" w:eastAsia="nl-NL"/>
        </w:rPr>
        <w:drawing>
          <wp:inline distT="0" distB="0" distL="0" distR="0" wp14:anchorId="1CC84BFB" wp14:editId="4B1797FA">
            <wp:extent cx="3603325" cy="571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6497" cy="572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26646" w14:textId="77777777" w:rsidR="007A36ED" w:rsidRPr="00E715C7" w:rsidRDefault="002A2273" w:rsidP="00B109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15C7">
        <w:rPr>
          <w:rFonts w:ascii="Times New Roman" w:hAnsi="Times New Roman" w:cs="Times New Roman"/>
          <w:sz w:val="20"/>
          <w:szCs w:val="20"/>
        </w:rPr>
        <w:t xml:space="preserve">Pairwise comparison showed significant different NMF amount between three </w:t>
      </w:r>
      <w:r w:rsidRPr="00E715C7">
        <w:rPr>
          <w:rFonts w:ascii="Times New Roman" w:hAnsi="Times New Roman" w:cs="Times New Roman"/>
          <w:i/>
          <w:sz w:val="20"/>
          <w:szCs w:val="20"/>
        </w:rPr>
        <w:t>FLG</w:t>
      </w:r>
      <w:r w:rsidRPr="00E715C7">
        <w:rPr>
          <w:rFonts w:ascii="Times New Roman" w:hAnsi="Times New Roman" w:cs="Times New Roman"/>
          <w:sz w:val="20"/>
          <w:szCs w:val="20"/>
        </w:rPr>
        <w:t xml:space="preserve"> genotypes (Mann-Whitney U test). Wild-type patients had median NMF content of 1.26 a.u. (IQR 1.18-1.37) and median value of 0.83 (IQR 0.75-0.96) and 0.54 (0.14-0.62), respectively for patients with one and two mutations in </w:t>
      </w:r>
      <w:r w:rsidRPr="00E715C7">
        <w:rPr>
          <w:rFonts w:ascii="Times New Roman" w:hAnsi="Times New Roman" w:cs="Times New Roman"/>
          <w:i/>
          <w:sz w:val="20"/>
          <w:szCs w:val="20"/>
        </w:rPr>
        <w:t>FLG</w:t>
      </w:r>
      <w:r w:rsidRPr="00E715C7">
        <w:rPr>
          <w:rFonts w:ascii="Times New Roman" w:hAnsi="Times New Roman" w:cs="Times New Roman"/>
          <w:sz w:val="20"/>
          <w:szCs w:val="20"/>
        </w:rPr>
        <w:t>.</w:t>
      </w:r>
      <w:r w:rsidR="003D77BC">
        <w:rPr>
          <w:rFonts w:ascii="Times New Roman" w:hAnsi="Times New Roman" w:cs="Times New Roman"/>
          <w:sz w:val="20"/>
          <w:szCs w:val="20"/>
        </w:rPr>
        <w:t xml:space="preserve"> </w:t>
      </w:r>
      <w:r w:rsidR="003D77B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D77BC">
        <w:rPr>
          <w:rFonts w:ascii="Times New Roman" w:hAnsi="Times New Roman" w:cs="Times New Roman"/>
          <w:sz w:val="20"/>
          <w:szCs w:val="20"/>
        </w:rPr>
        <w:t xml:space="preserve"> Cutoff value of 1.03 a.u.</w:t>
      </w:r>
      <w:r w:rsidR="007A36ED" w:rsidRPr="00E715C7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7A36ED" w:rsidRPr="00E715C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7A36ED" w:rsidRPr="00E715C7">
        <w:rPr>
          <w:rFonts w:ascii="Times New Roman" w:hAnsi="Times New Roman" w:cs="Times New Roman"/>
          <w:noProof/>
          <w:sz w:val="20"/>
          <w:szCs w:val="20"/>
        </w:rPr>
        <w:fldChar w:fldCharType="end"/>
      </w:r>
    </w:p>
    <w:sectPr w:rsidR="007A36ED" w:rsidRPr="00E715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0fse755r9ieprsvxxeslx0a5r055vftp&quot;&gt;EndNoteMinke-Saved.enl2&lt;record-ids&gt;&lt;item&gt;23&lt;/item&gt;&lt;/record-ids&gt;&lt;/item&gt;&lt;/Libraries&gt;"/>
  </w:docVars>
  <w:rsids>
    <w:rsidRoot w:val="007A36ED"/>
    <w:rsid w:val="00096B48"/>
    <w:rsid w:val="001E62C5"/>
    <w:rsid w:val="0021087C"/>
    <w:rsid w:val="002A2273"/>
    <w:rsid w:val="002C47B8"/>
    <w:rsid w:val="003D77BC"/>
    <w:rsid w:val="004B36C2"/>
    <w:rsid w:val="005D0D7B"/>
    <w:rsid w:val="00607985"/>
    <w:rsid w:val="006855DF"/>
    <w:rsid w:val="006C6F9A"/>
    <w:rsid w:val="00712DE3"/>
    <w:rsid w:val="007614DD"/>
    <w:rsid w:val="007A36ED"/>
    <w:rsid w:val="007A3E25"/>
    <w:rsid w:val="008630BC"/>
    <w:rsid w:val="009C168C"/>
    <w:rsid w:val="00A21D74"/>
    <w:rsid w:val="00A47E36"/>
    <w:rsid w:val="00B109E8"/>
    <w:rsid w:val="00BA6AB7"/>
    <w:rsid w:val="00BC26BA"/>
    <w:rsid w:val="00C6409A"/>
    <w:rsid w:val="00C778FE"/>
    <w:rsid w:val="00C80964"/>
    <w:rsid w:val="00C80DD6"/>
    <w:rsid w:val="00CC468D"/>
    <w:rsid w:val="00DD20FC"/>
    <w:rsid w:val="00DF2280"/>
    <w:rsid w:val="00E715C7"/>
    <w:rsid w:val="00FA56F5"/>
    <w:rsid w:val="00FA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076D"/>
  <w15:chartTrackingRefBased/>
  <w15:docId w15:val="{86467BB9-E800-4651-B522-85A46E62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A3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6ED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7A3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36ED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7A36ED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A36ED"/>
    <w:rPr>
      <w:rFonts w:ascii="Calibri" w:eastAsia="Times New Roman" w:hAnsi="Calibri" w:cs="Calibr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7A36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7A36ED"/>
    <w:rPr>
      <w:rFonts w:ascii="Calibri" w:eastAsia="Times New Roman" w:hAnsi="Calibri" w:cs="Calibri"/>
      <w:noProof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761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.F. van Mierlo</dc:creator>
  <cp:keywords/>
  <dc:description/>
  <cp:lastModifiedBy>Rajasekaran, Leena Sharon -</cp:lastModifiedBy>
  <cp:revision>10</cp:revision>
  <cp:lastPrinted>2021-08-11T18:22:00Z</cp:lastPrinted>
  <dcterms:created xsi:type="dcterms:W3CDTF">2021-07-26T19:14:00Z</dcterms:created>
  <dcterms:modified xsi:type="dcterms:W3CDTF">2021-08-13T18:10:00Z</dcterms:modified>
</cp:coreProperties>
</file>